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BC2F6" w14:textId="49F47197" w:rsidR="00482041" w:rsidRDefault="00F5413E" w:rsidP="00B5053D">
      <w:pPr>
        <w:ind w:firstLineChars="0" w:firstLine="0"/>
        <w:rPr>
          <w:b/>
        </w:rPr>
      </w:pPr>
      <w:r w:rsidRPr="00F30C17">
        <w:rPr>
          <w:rFonts w:hint="eastAsia"/>
          <w:b/>
        </w:rPr>
        <w:t xml:space="preserve">Supplementary </w:t>
      </w:r>
      <w:r>
        <w:rPr>
          <w:b/>
        </w:rPr>
        <w:t>t</w:t>
      </w:r>
      <w:r w:rsidRPr="00F30C17">
        <w:rPr>
          <w:rFonts w:hint="eastAsia"/>
          <w:b/>
        </w:rPr>
        <w:t xml:space="preserve">able </w:t>
      </w:r>
      <w:r w:rsidR="00395D7B">
        <w:rPr>
          <w:b/>
        </w:rPr>
        <w:t>6</w:t>
      </w:r>
      <w:r>
        <w:rPr>
          <w:b/>
        </w:rPr>
        <w:t>:</w:t>
      </w:r>
      <w:r>
        <w:rPr>
          <w:rFonts w:hint="eastAsia"/>
          <w:b/>
        </w:rPr>
        <w:t xml:space="preserve"> </w:t>
      </w:r>
      <w:r w:rsidR="005E614F">
        <w:rPr>
          <w:b/>
        </w:rPr>
        <w:t xml:space="preserve">The </w:t>
      </w:r>
      <w:r w:rsidR="00365ACC">
        <w:rPr>
          <w:b/>
        </w:rPr>
        <w:t>information</w:t>
      </w:r>
      <w:r w:rsidR="005E614F">
        <w:rPr>
          <w:b/>
        </w:rPr>
        <w:t xml:space="preserve"> of </w:t>
      </w:r>
      <w:r w:rsidR="00BE7DAF">
        <w:rPr>
          <w:b/>
        </w:rPr>
        <w:t>antibod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3A027B" w:rsidRPr="003A027B" w14:paraId="1686A33A" w14:textId="77777777" w:rsidTr="003A027B">
        <w:tc>
          <w:tcPr>
            <w:tcW w:w="2876" w:type="dxa"/>
          </w:tcPr>
          <w:p w14:paraId="0C430574" w14:textId="77777777" w:rsidR="003A027B" w:rsidRPr="003A027B" w:rsidRDefault="00836822" w:rsidP="00B5053D">
            <w:pPr>
              <w:ind w:firstLineChars="0" w:firstLine="0"/>
            </w:pPr>
            <w:r>
              <w:t>Antibodies</w:t>
            </w:r>
          </w:p>
        </w:tc>
        <w:tc>
          <w:tcPr>
            <w:tcW w:w="2877" w:type="dxa"/>
          </w:tcPr>
          <w:p w14:paraId="0234DB75" w14:textId="77777777" w:rsidR="003A027B" w:rsidRPr="003A027B" w:rsidRDefault="00836822" w:rsidP="00B5053D">
            <w:pPr>
              <w:ind w:firstLineChars="0" w:firstLine="0"/>
            </w:pPr>
            <w:r>
              <w:t>Source</w:t>
            </w:r>
          </w:p>
        </w:tc>
        <w:tc>
          <w:tcPr>
            <w:tcW w:w="2877" w:type="dxa"/>
          </w:tcPr>
          <w:p w14:paraId="40D3C057" w14:textId="77777777" w:rsidR="003A027B" w:rsidRPr="003A027B" w:rsidRDefault="00836822" w:rsidP="00B5053D">
            <w:pPr>
              <w:ind w:firstLineChars="0" w:firstLine="0"/>
            </w:pPr>
            <w:r>
              <w:t>Identifier</w:t>
            </w:r>
          </w:p>
        </w:tc>
      </w:tr>
      <w:tr w:rsidR="00836822" w:rsidRPr="003A027B" w14:paraId="67E444E9" w14:textId="77777777" w:rsidTr="003A027B">
        <w:tc>
          <w:tcPr>
            <w:tcW w:w="2876" w:type="dxa"/>
          </w:tcPr>
          <w:p w14:paraId="4630957A" w14:textId="77777777" w:rsidR="00836822" w:rsidRPr="003A027B" w:rsidRDefault="00836822" w:rsidP="00836822">
            <w:pPr>
              <w:ind w:firstLineChars="0" w:firstLine="0"/>
            </w:pPr>
            <w:r w:rsidRPr="003A027B">
              <w:t>PEBP1</w:t>
            </w:r>
          </w:p>
        </w:tc>
        <w:tc>
          <w:tcPr>
            <w:tcW w:w="2877" w:type="dxa"/>
          </w:tcPr>
          <w:p w14:paraId="50E34602" w14:textId="77777777" w:rsidR="00836822" w:rsidRPr="003A027B" w:rsidRDefault="00836822" w:rsidP="00836822">
            <w:pPr>
              <w:ind w:firstLineChars="0" w:firstLine="0"/>
            </w:pPr>
            <w:r>
              <w:t>Beyotime</w:t>
            </w:r>
          </w:p>
        </w:tc>
        <w:tc>
          <w:tcPr>
            <w:tcW w:w="2877" w:type="dxa"/>
          </w:tcPr>
          <w:p w14:paraId="3A0188A7" w14:textId="77777777" w:rsidR="00836822" w:rsidRPr="003A027B" w:rsidRDefault="00836822" w:rsidP="00836822">
            <w:pPr>
              <w:ind w:firstLineChars="0" w:firstLine="0"/>
            </w:pPr>
            <w:r w:rsidRPr="003A027B">
              <w:t>AF1906</w:t>
            </w:r>
          </w:p>
        </w:tc>
      </w:tr>
      <w:tr w:rsidR="00836822" w:rsidRPr="003A027B" w14:paraId="0DF76D1F" w14:textId="77777777" w:rsidTr="003A027B">
        <w:tc>
          <w:tcPr>
            <w:tcW w:w="2876" w:type="dxa"/>
          </w:tcPr>
          <w:p w14:paraId="3B347B1B" w14:textId="77777777" w:rsidR="00836822" w:rsidRPr="003A027B" w:rsidRDefault="00726DBC" w:rsidP="00836822">
            <w:pPr>
              <w:ind w:firstLineChars="0" w:firstLine="0"/>
            </w:pPr>
            <w:r>
              <w:t>SMARCA1</w:t>
            </w:r>
          </w:p>
        </w:tc>
        <w:tc>
          <w:tcPr>
            <w:tcW w:w="2877" w:type="dxa"/>
          </w:tcPr>
          <w:p w14:paraId="67639A31" w14:textId="77777777" w:rsidR="00836822" w:rsidRPr="003A027B" w:rsidRDefault="00726DBC" w:rsidP="00836822">
            <w:pPr>
              <w:ind w:firstLineChars="0" w:firstLine="0"/>
            </w:pPr>
            <w:r>
              <w:t>Cell signaling technology</w:t>
            </w:r>
          </w:p>
        </w:tc>
        <w:tc>
          <w:tcPr>
            <w:tcW w:w="2877" w:type="dxa"/>
          </w:tcPr>
          <w:p w14:paraId="731F2C67" w14:textId="77777777" w:rsidR="00836822" w:rsidRPr="003A027B" w:rsidRDefault="00726DBC" w:rsidP="00836822">
            <w:pPr>
              <w:ind w:firstLineChars="0" w:firstLine="0"/>
            </w:pPr>
            <w:r w:rsidRPr="00726DBC">
              <w:t>12483</w:t>
            </w:r>
          </w:p>
        </w:tc>
      </w:tr>
      <w:tr w:rsidR="00836822" w:rsidRPr="003A027B" w14:paraId="46DD482A" w14:textId="77777777" w:rsidTr="003A027B">
        <w:tc>
          <w:tcPr>
            <w:tcW w:w="2876" w:type="dxa"/>
          </w:tcPr>
          <w:p w14:paraId="682201EB" w14:textId="77777777" w:rsidR="00836822" w:rsidRPr="003A027B" w:rsidRDefault="005F44D3" w:rsidP="00836822">
            <w:pPr>
              <w:ind w:firstLineChars="0" w:firstLine="0"/>
            </w:pPr>
            <w:r w:rsidRPr="005F44D3">
              <w:t>Ubiquitin</w:t>
            </w:r>
          </w:p>
        </w:tc>
        <w:tc>
          <w:tcPr>
            <w:tcW w:w="2877" w:type="dxa"/>
          </w:tcPr>
          <w:p w14:paraId="7BB09565" w14:textId="77777777" w:rsidR="00836822" w:rsidRPr="003A027B" w:rsidRDefault="005F44D3" w:rsidP="00836822">
            <w:pPr>
              <w:ind w:firstLineChars="0" w:firstLine="0"/>
            </w:pPr>
            <w:r>
              <w:t>Cell signaling technology</w:t>
            </w:r>
          </w:p>
        </w:tc>
        <w:tc>
          <w:tcPr>
            <w:tcW w:w="2877" w:type="dxa"/>
          </w:tcPr>
          <w:p w14:paraId="40603BA7" w14:textId="77777777" w:rsidR="00836822" w:rsidRPr="003A027B" w:rsidRDefault="005F44D3" w:rsidP="00836822">
            <w:pPr>
              <w:ind w:firstLineChars="0" w:firstLine="0"/>
            </w:pPr>
            <w:r w:rsidRPr="005F44D3">
              <w:t>3936</w:t>
            </w:r>
          </w:p>
        </w:tc>
      </w:tr>
      <w:tr w:rsidR="00836822" w:rsidRPr="003A027B" w14:paraId="5DAD13AB" w14:textId="77777777" w:rsidTr="003A027B">
        <w:tc>
          <w:tcPr>
            <w:tcW w:w="2876" w:type="dxa"/>
          </w:tcPr>
          <w:p w14:paraId="32264C93" w14:textId="77777777" w:rsidR="00836822" w:rsidRPr="003A027B" w:rsidRDefault="00494889" w:rsidP="00836822">
            <w:pPr>
              <w:ind w:firstLineChars="0" w:firstLine="0"/>
            </w:pPr>
            <w:r>
              <w:t>GAPDH</w:t>
            </w:r>
          </w:p>
        </w:tc>
        <w:tc>
          <w:tcPr>
            <w:tcW w:w="2877" w:type="dxa"/>
          </w:tcPr>
          <w:p w14:paraId="02546AAA" w14:textId="77777777" w:rsidR="00836822" w:rsidRPr="003A027B" w:rsidRDefault="00494889" w:rsidP="00836822">
            <w:pPr>
              <w:ind w:firstLineChars="0" w:firstLine="0"/>
            </w:pPr>
            <w:r>
              <w:t>Abcam</w:t>
            </w:r>
          </w:p>
        </w:tc>
        <w:tc>
          <w:tcPr>
            <w:tcW w:w="2877" w:type="dxa"/>
          </w:tcPr>
          <w:p w14:paraId="7B8CA544" w14:textId="77777777" w:rsidR="00836822" w:rsidRPr="003A027B" w:rsidRDefault="00494889" w:rsidP="00836822">
            <w:pPr>
              <w:ind w:firstLineChars="0" w:firstLine="0"/>
            </w:pPr>
            <w:r w:rsidRPr="00494889">
              <w:t>ab8245</w:t>
            </w:r>
          </w:p>
        </w:tc>
      </w:tr>
      <w:tr w:rsidR="00836822" w:rsidRPr="003A027B" w14:paraId="3D75AB3F" w14:textId="77777777" w:rsidTr="003A027B">
        <w:tc>
          <w:tcPr>
            <w:tcW w:w="2876" w:type="dxa"/>
          </w:tcPr>
          <w:p w14:paraId="53D88287" w14:textId="77777777" w:rsidR="00836822" w:rsidRPr="003A027B" w:rsidRDefault="00000891" w:rsidP="00836822">
            <w:pPr>
              <w:ind w:firstLineChars="0" w:firstLine="0"/>
            </w:pPr>
            <w:r>
              <w:t>RING1</w:t>
            </w:r>
          </w:p>
        </w:tc>
        <w:tc>
          <w:tcPr>
            <w:tcW w:w="2877" w:type="dxa"/>
          </w:tcPr>
          <w:p w14:paraId="3414551A" w14:textId="77777777" w:rsidR="00836822" w:rsidRPr="003A027B" w:rsidRDefault="00447A12" w:rsidP="00836822">
            <w:pPr>
              <w:ind w:firstLineChars="0" w:firstLine="0"/>
            </w:pPr>
            <w:r>
              <w:t>Abcam</w:t>
            </w:r>
          </w:p>
        </w:tc>
        <w:tc>
          <w:tcPr>
            <w:tcW w:w="2877" w:type="dxa"/>
          </w:tcPr>
          <w:p w14:paraId="0B119B0B" w14:textId="77777777" w:rsidR="00836822" w:rsidRPr="003A027B" w:rsidRDefault="00447A12" w:rsidP="00836822">
            <w:pPr>
              <w:ind w:firstLineChars="0" w:firstLine="0"/>
            </w:pPr>
            <w:r w:rsidRPr="00447A12">
              <w:t>ab180170</w:t>
            </w:r>
          </w:p>
        </w:tc>
      </w:tr>
      <w:tr w:rsidR="00836822" w:rsidRPr="003A027B" w14:paraId="3D0AA936" w14:textId="77777777" w:rsidTr="003A027B">
        <w:tc>
          <w:tcPr>
            <w:tcW w:w="2876" w:type="dxa"/>
          </w:tcPr>
          <w:p w14:paraId="663756D8" w14:textId="77777777" w:rsidR="00836822" w:rsidRPr="003A027B" w:rsidRDefault="00000891" w:rsidP="00836822">
            <w:pPr>
              <w:ind w:firstLineChars="0" w:firstLine="0"/>
            </w:pPr>
            <w:r>
              <w:t>UBE3C</w:t>
            </w:r>
          </w:p>
        </w:tc>
        <w:tc>
          <w:tcPr>
            <w:tcW w:w="2877" w:type="dxa"/>
          </w:tcPr>
          <w:p w14:paraId="740B76D4" w14:textId="77777777" w:rsidR="00836822" w:rsidRPr="003A027B" w:rsidRDefault="001A15C2" w:rsidP="00836822">
            <w:pPr>
              <w:ind w:firstLineChars="0" w:firstLine="0"/>
            </w:pPr>
            <w:r>
              <w:t>Abcam</w:t>
            </w:r>
          </w:p>
        </w:tc>
        <w:tc>
          <w:tcPr>
            <w:tcW w:w="2877" w:type="dxa"/>
          </w:tcPr>
          <w:p w14:paraId="76DAA576" w14:textId="77777777" w:rsidR="00836822" w:rsidRPr="003A027B" w:rsidRDefault="001A15C2" w:rsidP="00836822">
            <w:pPr>
              <w:ind w:firstLineChars="0" w:firstLine="0"/>
            </w:pPr>
            <w:r>
              <w:t>ab</w:t>
            </w:r>
            <w:r w:rsidRPr="001A15C2">
              <w:t>226173</w:t>
            </w:r>
            <w:r w:rsidR="004E1A7D">
              <w:t xml:space="preserve">, </w:t>
            </w:r>
            <w:r w:rsidR="004E1A7D" w:rsidRPr="004E1A7D">
              <w:t>ab243830</w:t>
            </w:r>
          </w:p>
        </w:tc>
      </w:tr>
      <w:tr w:rsidR="00836822" w:rsidRPr="003A027B" w14:paraId="239B2EB1" w14:textId="77777777" w:rsidTr="003A027B">
        <w:tc>
          <w:tcPr>
            <w:tcW w:w="2876" w:type="dxa"/>
          </w:tcPr>
          <w:p w14:paraId="5D0A5482" w14:textId="77777777" w:rsidR="00836822" w:rsidRPr="003A027B" w:rsidRDefault="00000891" w:rsidP="00836822">
            <w:pPr>
              <w:ind w:firstLineChars="0" w:firstLine="0"/>
            </w:pPr>
            <w:r>
              <w:t>TRIP12</w:t>
            </w:r>
          </w:p>
        </w:tc>
        <w:tc>
          <w:tcPr>
            <w:tcW w:w="2877" w:type="dxa"/>
          </w:tcPr>
          <w:p w14:paraId="7058DB89" w14:textId="77777777" w:rsidR="00836822" w:rsidRPr="003A027B" w:rsidRDefault="00447A12" w:rsidP="00836822">
            <w:pPr>
              <w:ind w:firstLineChars="0" w:firstLine="0"/>
            </w:pPr>
            <w:r>
              <w:t>Abcam</w:t>
            </w:r>
          </w:p>
        </w:tc>
        <w:tc>
          <w:tcPr>
            <w:tcW w:w="2877" w:type="dxa"/>
          </w:tcPr>
          <w:p w14:paraId="1BEB0E95" w14:textId="77777777" w:rsidR="00836822" w:rsidRPr="003A027B" w:rsidRDefault="00447A12" w:rsidP="00836822">
            <w:pPr>
              <w:ind w:firstLineChars="0" w:firstLine="0"/>
            </w:pPr>
            <w:r w:rsidRPr="00447A12">
              <w:t>ab86220</w:t>
            </w:r>
          </w:p>
        </w:tc>
      </w:tr>
      <w:tr w:rsidR="00A913BE" w:rsidRPr="003A027B" w14:paraId="0B00A760" w14:textId="77777777" w:rsidTr="003A027B">
        <w:tc>
          <w:tcPr>
            <w:tcW w:w="2876" w:type="dxa"/>
          </w:tcPr>
          <w:p w14:paraId="135AF77F" w14:textId="77777777" w:rsidR="00A913BE" w:rsidRDefault="00E117FC" w:rsidP="00E117FC">
            <w:pPr>
              <w:ind w:firstLineChars="0" w:firstLine="0"/>
            </w:pPr>
            <w:r w:rsidRPr="00E117FC">
              <w:t>Phospho-</w:t>
            </w:r>
            <w:r>
              <w:t>Erk1/2</w:t>
            </w:r>
          </w:p>
        </w:tc>
        <w:tc>
          <w:tcPr>
            <w:tcW w:w="2877" w:type="dxa"/>
          </w:tcPr>
          <w:p w14:paraId="23D589A5" w14:textId="77777777" w:rsidR="00A913BE" w:rsidRDefault="00E117FC" w:rsidP="00836822">
            <w:pPr>
              <w:ind w:firstLineChars="0" w:firstLine="0"/>
            </w:pPr>
            <w:r>
              <w:t>Cell signaling technology</w:t>
            </w:r>
          </w:p>
        </w:tc>
        <w:tc>
          <w:tcPr>
            <w:tcW w:w="2877" w:type="dxa"/>
          </w:tcPr>
          <w:p w14:paraId="520E55DC" w14:textId="77777777" w:rsidR="00A913BE" w:rsidRPr="00447A12" w:rsidRDefault="00E117FC" w:rsidP="00836822">
            <w:pPr>
              <w:ind w:firstLineChars="0" w:firstLine="0"/>
            </w:pPr>
            <w:r w:rsidRPr="00E117FC">
              <w:t>8544</w:t>
            </w:r>
          </w:p>
        </w:tc>
      </w:tr>
      <w:tr w:rsidR="00A913BE" w:rsidRPr="003A027B" w14:paraId="7632D4CF" w14:textId="77777777" w:rsidTr="003A027B">
        <w:tc>
          <w:tcPr>
            <w:tcW w:w="2876" w:type="dxa"/>
          </w:tcPr>
          <w:p w14:paraId="3321C82C" w14:textId="77777777" w:rsidR="00A913BE" w:rsidRDefault="007A1996" w:rsidP="00836822">
            <w:pPr>
              <w:ind w:firstLineChars="0" w:firstLine="0"/>
            </w:pPr>
            <w:r w:rsidRPr="007A1996">
              <w:t>Erk1/2</w:t>
            </w:r>
          </w:p>
        </w:tc>
        <w:tc>
          <w:tcPr>
            <w:tcW w:w="2877" w:type="dxa"/>
          </w:tcPr>
          <w:p w14:paraId="3208FF9A" w14:textId="77777777" w:rsidR="00A913BE" w:rsidRDefault="007A1996" w:rsidP="00836822">
            <w:pPr>
              <w:ind w:firstLineChars="0" w:firstLine="0"/>
            </w:pPr>
            <w:r>
              <w:t>Cell signaling technology</w:t>
            </w:r>
          </w:p>
        </w:tc>
        <w:tc>
          <w:tcPr>
            <w:tcW w:w="2877" w:type="dxa"/>
          </w:tcPr>
          <w:p w14:paraId="1E427297" w14:textId="77777777" w:rsidR="00A913BE" w:rsidRPr="00447A12" w:rsidRDefault="007A1996" w:rsidP="00836822">
            <w:pPr>
              <w:ind w:firstLineChars="0" w:firstLine="0"/>
            </w:pPr>
            <w:r w:rsidRPr="007A1996">
              <w:t>4695</w:t>
            </w:r>
          </w:p>
        </w:tc>
      </w:tr>
      <w:tr w:rsidR="00A913BE" w:rsidRPr="003A027B" w14:paraId="187F1BBA" w14:textId="77777777" w:rsidTr="003A027B">
        <w:tc>
          <w:tcPr>
            <w:tcW w:w="2876" w:type="dxa"/>
          </w:tcPr>
          <w:p w14:paraId="171AEDC1" w14:textId="77777777" w:rsidR="00A913BE" w:rsidRDefault="004513ED" w:rsidP="00836822">
            <w:pPr>
              <w:ind w:firstLineChars="0" w:firstLine="0"/>
            </w:pPr>
            <w:r>
              <w:t>AGO2</w:t>
            </w:r>
          </w:p>
        </w:tc>
        <w:tc>
          <w:tcPr>
            <w:tcW w:w="2877" w:type="dxa"/>
          </w:tcPr>
          <w:p w14:paraId="7F1FD5F5" w14:textId="77777777" w:rsidR="00A913BE" w:rsidRDefault="004513ED" w:rsidP="00836822">
            <w:pPr>
              <w:ind w:firstLineChars="0" w:firstLine="0"/>
            </w:pPr>
            <w:r>
              <w:t>Cell signaling technology</w:t>
            </w:r>
          </w:p>
        </w:tc>
        <w:tc>
          <w:tcPr>
            <w:tcW w:w="2877" w:type="dxa"/>
          </w:tcPr>
          <w:p w14:paraId="036017D6" w14:textId="77777777" w:rsidR="00A913BE" w:rsidRPr="00447A12" w:rsidRDefault="004513ED" w:rsidP="00836822">
            <w:pPr>
              <w:ind w:firstLineChars="0" w:firstLine="0"/>
            </w:pPr>
            <w:r w:rsidRPr="004513ED">
              <w:t>2897</w:t>
            </w:r>
          </w:p>
        </w:tc>
      </w:tr>
      <w:tr w:rsidR="00A913BE" w:rsidRPr="003A027B" w14:paraId="1B61AA48" w14:textId="77777777" w:rsidTr="003A027B">
        <w:tc>
          <w:tcPr>
            <w:tcW w:w="2876" w:type="dxa"/>
          </w:tcPr>
          <w:p w14:paraId="5F575DC6" w14:textId="77777777" w:rsidR="00A913BE" w:rsidRDefault="00546CA8" w:rsidP="00836822">
            <w:pPr>
              <w:ind w:firstLineChars="0" w:firstLine="0"/>
            </w:pPr>
            <w:r>
              <w:t>Ki-67</w:t>
            </w:r>
          </w:p>
        </w:tc>
        <w:tc>
          <w:tcPr>
            <w:tcW w:w="2877" w:type="dxa"/>
          </w:tcPr>
          <w:p w14:paraId="35B55F67" w14:textId="77777777" w:rsidR="00A913BE" w:rsidRDefault="00E77282" w:rsidP="00836822">
            <w:pPr>
              <w:ind w:firstLineChars="0" w:firstLine="0"/>
            </w:pPr>
            <w:r>
              <w:t>Beyotime</w:t>
            </w:r>
          </w:p>
        </w:tc>
        <w:tc>
          <w:tcPr>
            <w:tcW w:w="2877" w:type="dxa"/>
          </w:tcPr>
          <w:p w14:paraId="0A19D088" w14:textId="77777777" w:rsidR="00A913BE" w:rsidRPr="00447A12" w:rsidRDefault="00E77282" w:rsidP="00836822">
            <w:pPr>
              <w:ind w:firstLineChars="0" w:firstLine="0"/>
            </w:pPr>
            <w:r w:rsidRPr="00E77282">
              <w:t>AF1738</w:t>
            </w:r>
          </w:p>
        </w:tc>
      </w:tr>
      <w:tr w:rsidR="00A913BE" w:rsidRPr="003A027B" w14:paraId="5EDF6BC6" w14:textId="77777777" w:rsidTr="003A027B">
        <w:tc>
          <w:tcPr>
            <w:tcW w:w="2876" w:type="dxa"/>
          </w:tcPr>
          <w:p w14:paraId="0CCE3A77" w14:textId="77777777" w:rsidR="00A913BE" w:rsidRDefault="00985FA0" w:rsidP="00836822">
            <w:pPr>
              <w:ind w:firstLineChars="0" w:firstLine="0"/>
            </w:pPr>
            <w:r>
              <w:t>Cleaved caspase-3</w:t>
            </w:r>
          </w:p>
        </w:tc>
        <w:tc>
          <w:tcPr>
            <w:tcW w:w="2877" w:type="dxa"/>
          </w:tcPr>
          <w:p w14:paraId="5EA5A472" w14:textId="77777777" w:rsidR="00A913BE" w:rsidRDefault="00985FA0" w:rsidP="00836822">
            <w:pPr>
              <w:ind w:firstLineChars="0" w:firstLine="0"/>
            </w:pPr>
            <w:r>
              <w:t>Beyotime</w:t>
            </w:r>
          </w:p>
        </w:tc>
        <w:tc>
          <w:tcPr>
            <w:tcW w:w="2877" w:type="dxa"/>
          </w:tcPr>
          <w:p w14:paraId="13A2929E" w14:textId="77777777" w:rsidR="00A913BE" w:rsidRPr="00447A12" w:rsidRDefault="00985FA0" w:rsidP="00836822">
            <w:pPr>
              <w:ind w:firstLineChars="0" w:firstLine="0"/>
            </w:pPr>
            <w:r w:rsidRPr="00985FA0">
              <w:t>AF1150</w:t>
            </w:r>
          </w:p>
        </w:tc>
      </w:tr>
      <w:tr w:rsidR="004519C2" w:rsidRPr="003A027B" w14:paraId="1444C801" w14:textId="77777777" w:rsidTr="003A027B">
        <w:tc>
          <w:tcPr>
            <w:tcW w:w="2876" w:type="dxa"/>
          </w:tcPr>
          <w:p w14:paraId="3C36637F" w14:textId="77777777" w:rsidR="004519C2" w:rsidRDefault="004519C2" w:rsidP="00836822">
            <w:pPr>
              <w:ind w:firstLineChars="0" w:firstLine="0"/>
            </w:pPr>
            <w:r>
              <w:t>YTHDF2</w:t>
            </w:r>
          </w:p>
        </w:tc>
        <w:tc>
          <w:tcPr>
            <w:tcW w:w="2877" w:type="dxa"/>
          </w:tcPr>
          <w:p w14:paraId="0D93CD71" w14:textId="77777777" w:rsidR="004519C2" w:rsidRDefault="004519C2" w:rsidP="00836822">
            <w:pPr>
              <w:ind w:firstLineChars="0" w:firstLine="0"/>
            </w:pPr>
            <w:r>
              <w:t>Abcam</w:t>
            </w:r>
          </w:p>
        </w:tc>
        <w:tc>
          <w:tcPr>
            <w:tcW w:w="2877" w:type="dxa"/>
          </w:tcPr>
          <w:p w14:paraId="7A3D1468" w14:textId="77777777" w:rsidR="004519C2" w:rsidRPr="00985FA0" w:rsidRDefault="004519C2" w:rsidP="00836822">
            <w:pPr>
              <w:ind w:firstLineChars="0" w:firstLine="0"/>
            </w:pPr>
            <w:r w:rsidRPr="004519C2">
              <w:t>ab246514</w:t>
            </w:r>
          </w:p>
        </w:tc>
      </w:tr>
    </w:tbl>
    <w:p w14:paraId="2DB98955" w14:textId="77777777" w:rsidR="00BE7DAF" w:rsidRDefault="00BE7DAF" w:rsidP="00B5053D">
      <w:pPr>
        <w:ind w:firstLineChars="0" w:firstLine="0"/>
        <w:rPr>
          <w:b/>
        </w:rPr>
      </w:pPr>
    </w:p>
    <w:sectPr w:rsidR="00BE7D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39C522" w14:textId="77777777" w:rsidR="00A21771" w:rsidRDefault="00A21771" w:rsidP="00F5413E">
      <w:pPr>
        <w:spacing w:line="240" w:lineRule="auto"/>
        <w:ind w:firstLine="480"/>
      </w:pPr>
      <w:r>
        <w:separator/>
      </w:r>
    </w:p>
  </w:endnote>
  <w:endnote w:type="continuationSeparator" w:id="0">
    <w:p w14:paraId="6E769C55" w14:textId="77777777" w:rsidR="00A21771" w:rsidRDefault="00A21771" w:rsidP="00F5413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B70C97" w14:textId="77777777" w:rsidR="005E614F" w:rsidRDefault="005E614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F1B9D4" w14:textId="77777777" w:rsidR="005E614F" w:rsidRDefault="005E614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BD34EC" w14:textId="77777777" w:rsidR="005E614F" w:rsidRDefault="005E61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8FCF16" w14:textId="77777777" w:rsidR="00A21771" w:rsidRDefault="00A21771" w:rsidP="00F5413E">
      <w:pPr>
        <w:spacing w:line="240" w:lineRule="auto"/>
        <w:ind w:firstLine="480"/>
      </w:pPr>
      <w:r>
        <w:separator/>
      </w:r>
    </w:p>
  </w:footnote>
  <w:footnote w:type="continuationSeparator" w:id="0">
    <w:p w14:paraId="3191CF1B" w14:textId="77777777" w:rsidR="00A21771" w:rsidRDefault="00A21771" w:rsidP="00F5413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BBE29B" w14:textId="77777777" w:rsidR="005E614F" w:rsidRDefault="005E614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A765F8" w14:textId="77777777" w:rsidR="005E614F" w:rsidRDefault="005E614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FB9C65" w14:textId="77777777" w:rsidR="005E614F" w:rsidRDefault="005E614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772"/>
    <w:rsid w:val="00000891"/>
    <w:rsid w:val="00086F0B"/>
    <w:rsid w:val="001138AB"/>
    <w:rsid w:val="001A15C2"/>
    <w:rsid w:val="002E3030"/>
    <w:rsid w:val="00365ACC"/>
    <w:rsid w:val="00395D7B"/>
    <w:rsid w:val="003A027B"/>
    <w:rsid w:val="003F3B7A"/>
    <w:rsid w:val="00447A12"/>
    <w:rsid w:val="00451316"/>
    <w:rsid w:val="004513ED"/>
    <w:rsid w:val="004519C2"/>
    <w:rsid w:val="00482041"/>
    <w:rsid w:val="00494889"/>
    <w:rsid w:val="004A1281"/>
    <w:rsid w:val="004B2968"/>
    <w:rsid w:val="004B4ED4"/>
    <w:rsid w:val="004E1A7D"/>
    <w:rsid w:val="004F091E"/>
    <w:rsid w:val="00546CA8"/>
    <w:rsid w:val="00552772"/>
    <w:rsid w:val="005E614F"/>
    <w:rsid w:val="005F44D3"/>
    <w:rsid w:val="0060184B"/>
    <w:rsid w:val="00726DBC"/>
    <w:rsid w:val="007A1996"/>
    <w:rsid w:val="007B7504"/>
    <w:rsid w:val="007E2B4E"/>
    <w:rsid w:val="007E4467"/>
    <w:rsid w:val="00833095"/>
    <w:rsid w:val="00833BB1"/>
    <w:rsid w:val="00836822"/>
    <w:rsid w:val="008A34E8"/>
    <w:rsid w:val="0097611C"/>
    <w:rsid w:val="00985FA0"/>
    <w:rsid w:val="00A21771"/>
    <w:rsid w:val="00A30690"/>
    <w:rsid w:val="00A37B92"/>
    <w:rsid w:val="00A474D2"/>
    <w:rsid w:val="00A913BE"/>
    <w:rsid w:val="00AE6CF8"/>
    <w:rsid w:val="00B00EBA"/>
    <w:rsid w:val="00B05A4A"/>
    <w:rsid w:val="00B253AC"/>
    <w:rsid w:val="00B5053D"/>
    <w:rsid w:val="00BA26D1"/>
    <w:rsid w:val="00BC47AD"/>
    <w:rsid w:val="00BE7DAF"/>
    <w:rsid w:val="00C06506"/>
    <w:rsid w:val="00C461CA"/>
    <w:rsid w:val="00D81E3C"/>
    <w:rsid w:val="00DB20BC"/>
    <w:rsid w:val="00DB44D0"/>
    <w:rsid w:val="00E00FBF"/>
    <w:rsid w:val="00E059A3"/>
    <w:rsid w:val="00E117FC"/>
    <w:rsid w:val="00E2080F"/>
    <w:rsid w:val="00E51873"/>
    <w:rsid w:val="00E77282"/>
    <w:rsid w:val="00EF6518"/>
    <w:rsid w:val="00F5413E"/>
    <w:rsid w:val="00FB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1F450"/>
  <w15:chartTrackingRefBased/>
  <w15:docId w15:val="{DD79439D-193D-4346-A37B-CE599E0F8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413E"/>
    <w:pPr>
      <w:spacing w:after="0" w:line="360" w:lineRule="auto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13E"/>
    <w:pPr>
      <w:tabs>
        <w:tab w:val="center" w:pos="4320"/>
        <w:tab w:val="right" w:pos="8640"/>
      </w:tabs>
      <w:spacing w:line="240" w:lineRule="auto"/>
      <w:ind w:firstLineChars="0" w:firstLine="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F5413E"/>
  </w:style>
  <w:style w:type="paragraph" w:styleId="a5">
    <w:name w:val="footer"/>
    <w:basedOn w:val="a"/>
    <w:link w:val="a6"/>
    <w:uiPriority w:val="99"/>
    <w:unhideWhenUsed/>
    <w:rsid w:val="00F5413E"/>
    <w:pPr>
      <w:tabs>
        <w:tab w:val="center" w:pos="4320"/>
        <w:tab w:val="right" w:pos="8640"/>
      </w:tabs>
      <w:spacing w:line="240" w:lineRule="auto"/>
      <w:ind w:firstLineChars="0" w:firstLine="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F5413E"/>
  </w:style>
  <w:style w:type="table" w:styleId="a7">
    <w:name w:val="Table Grid"/>
    <w:basedOn w:val="a1"/>
    <w:uiPriority w:val="39"/>
    <w:rsid w:val="008A3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19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志鹏</dc:creator>
  <cp:keywords/>
  <dc:description/>
  <cp:lastModifiedBy>Pursuit_of_Happyness</cp:lastModifiedBy>
  <cp:revision>47</cp:revision>
  <dcterms:created xsi:type="dcterms:W3CDTF">2022-01-07T05:56:00Z</dcterms:created>
  <dcterms:modified xsi:type="dcterms:W3CDTF">2022-01-23T16:18:00Z</dcterms:modified>
</cp:coreProperties>
</file>